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A8A" w:rsidRPr="008B70C3" w:rsidRDefault="00E12A8A" w:rsidP="00E12A8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</w:t>
      </w:r>
      <w:r w:rsidRPr="008B7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8B70C3">
        <w:rPr>
          <w:rFonts w:ascii="Times New Roman" w:hAnsi="Times New Roman" w:cs="Times New Roman"/>
          <w:b/>
          <w:sz w:val="24"/>
          <w:szCs w:val="24"/>
        </w:rPr>
        <w:t xml:space="preserve"> ADMET properties of top 28 chemicals in docking analysis.</w:t>
      </w:r>
    </w:p>
    <w:tbl>
      <w:tblPr>
        <w:tblpPr w:leftFromText="180" w:rightFromText="180" w:vertAnchor="text" w:horzAnchor="margin" w:tblpXSpec="center" w:tblpY="241"/>
        <w:tblW w:w="109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87"/>
        <w:gridCol w:w="1139"/>
        <w:gridCol w:w="1413"/>
        <w:gridCol w:w="992"/>
        <w:gridCol w:w="1134"/>
        <w:gridCol w:w="992"/>
        <w:gridCol w:w="1134"/>
        <w:gridCol w:w="1276"/>
        <w:gridCol w:w="1134"/>
      </w:tblGrid>
      <w:tr w:rsidR="00E12A8A" w:rsidRPr="008B70C3" w:rsidTr="003D08D9">
        <w:trPr>
          <w:trHeight w:val="375"/>
        </w:trPr>
        <w:tc>
          <w:tcPr>
            <w:tcW w:w="70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Class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Name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Docking</w:t>
            </w: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 xml:space="preserve"> Score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Water Solubilit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lecular weigh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Consensus Log Po/w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TPS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Log </w:t>
            </w:r>
            <w:proofErr w:type="spellStart"/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Kp</w:t>
            </w:r>
            <w:proofErr w:type="spellEnd"/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 (skin permeation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Bioavailability Scor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Synthetic accessibility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 w:val="restar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1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C791-0064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8.3559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derately solub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bookmarkStart w:id="0" w:name="RANGE!E2"/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478.65</w:t>
            </w:r>
            <w:bookmarkEnd w:id="0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0.6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89.98 Å²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6.37 cm/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.57</w:t>
            </w:r>
          </w:p>
        </w:tc>
      </w:tr>
      <w:tr w:rsidR="00E12A8A" w:rsidRPr="008B70C3" w:rsidTr="003D08D9">
        <w:trPr>
          <w:trHeight w:val="330"/>
        </w:trPr>
        <w:tc>
          <w:tcPr>
            <w:tcW w:w="70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J030-10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4.27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Poorly solu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59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4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133.26Å</w:t>
            </w: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6.39 cm/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4.55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G269-03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7.648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derately solu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88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106.64 Å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7.24 cm/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.26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C530-10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7.353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Poorly solu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647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3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98.41 Å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6.48 cm/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.62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E715-007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6.0349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derately solub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532.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91.65 Å²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7.45 cm/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.76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2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C073-3433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6.696</w:t>
            </w:r>
          </w:p>
        </w:tc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derately solub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576.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2.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90.98 Å²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6.91 cm/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7.26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3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C794-1601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6.1206</w:t>
            </w:r>
          </w:p>
        </w:tc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derately solub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609.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3.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181.09 Å²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7.39 cm/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.85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4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E859-1790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5.5769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Solub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77.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1.6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88.41 Å²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7.65 cm/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.29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 w:val="restar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5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F085-0524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40.9443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Solub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86.6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0.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113.59 Å²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8.74 cm/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.11</w:t>
            </w:r>
          </w:p>
        </w:tc>
      </w:tr>
      <w:tr w:rsidR="00E12A8A" w:rsidRPr="008B70C3" w:rsidTr="003D08D9">
        <w:trPr>
          <w:trHeight w:val="330"/>
        </w:trPr>
        <w:tc>
          <w:tcPr>
            <w:tcW w:w="70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F085-04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5.475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Solu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9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85.35 Å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8.54 cm/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.11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F687-11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4.717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Solu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48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111.21 Å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8.73 cm/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3.4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F687-08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4.71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Solu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49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101.98 Å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7.87 cm/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3.13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G696-58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6.10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very solu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67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106.50 Å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9.51 cm/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3.89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G889-23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5.864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Solu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5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101.98 Å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8.61 cm/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3.19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G396-112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5.496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Solu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9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69.97 Å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8.14 cm/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3.7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6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F345-0611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9.9137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Solub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69.6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0.6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67.92 Å²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7.25 cm/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3.38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F345-06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7.376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derately solu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6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67.92 Å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6.79 cm/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3.55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F345-05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6.284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derately solu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99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77.15 Å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7.00 cm/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3.71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F345-058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5.2196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derately solub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87.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2.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67.92 Å²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6.83 cm/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3.68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7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F899-0160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6.52</w:t>
            </w:r>
          </w:p>
        </w:tc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derately solub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82.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2.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110.96 Å²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7.68 cm/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3.84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8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F726-1008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6.1218</w:t>
            </w:r>
          </w:p>
        </w:tc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derately solub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61.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2.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61.36 Å²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6.21 cm/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3.82</w:t>
            </w:r>
          </w:p>
        </w:tc>
      </w:tr>
      <w:tr w:rsidR="00E12A8A" w:rsidRPr="008B70C3" w:rsidTr="003D08D9">
        <w:trPr>
          <w:trHeight w:val="360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9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F862-0179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4.7145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derately solub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72.6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1.8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85.95 Å²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7.11 cm/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.45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10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G883-154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9.4184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derately solub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72.6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3.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85.95 Å²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7.11 cm/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.45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G883-06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5.928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derately solu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9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2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98.41 Å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7.59 cm/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3.51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G384-06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8.944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Solu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38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98.41 Å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8.02 cm/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3.94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11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G672-0319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8.4009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Solub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92.6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107.64 Å²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7.83 cm/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.39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G672-033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5.1261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Solub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89.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101.65 Å²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8.15 cm/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.37</w:t>
            </w:r>
          </w:p>
        </w:tc>
      </w:tr>
      <w:tr w:rsidR="00E12A8A" w:rsidRPr="008B70C3" w:rsidTr="003D08D9">
        <w:trPr>
          <w:trHeight w:val="285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12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G557-0245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-37.9544</w:t>
            </w:r>
          </w:p>
        </w:tc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Moderately solub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94.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 w:hint="eastAsia"/>
                <w:kern w:val="0"/>
                <w:sz w:val="16"/>
              </w:rPr>
              <w:t>3.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127.60 Å²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-6.78 cm/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0.5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12A8A" w:rsidRPr="008B70C3" w:rsidRDefault="00E12A8A" w:rsidP="003D08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</w:rPr>
            </w:pPr>
            <w:r w:rsidRPr="008B70C3">
              <w:rPr>
                <w:rFonts w:ascii="Times New Roman" w:eastAsia="等线" w:hAnsi="Times New Roman" w:cs="Times New Roman"/>
                <w:kern w:val="0"/>
                <w:sz w:val="16"/>
              </w:rPr>
              <w:t>4.35</w:t>
            </w:r>
          </w:p>
        </w:tc>
      </w:tr>
    </w:tbl>
    <w:p w:rsidR="001C751D" w:rsidRPr="00E12A8A" w:rsidRDefault="001C751D">
      <w:bookmarkStart w:id="1" w:name="_GoBack"/>
      <w:bookmarkEnd w:id="1"/>
    </w:p>
    <w:sectPr w:rsidR="001C751D" w:rsidRPr="00E12A8A" w:rsidSect="00E12A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4A2"/>
    <w:rsid w:val="000764A2"/>
    <w:rsid w:val="001C751D"/>
    <w:rsid w:val="004F518C"/>
    <w:rsid w:val="00920A31"/>
    <w:rsid w:val="00E12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02404B-DE00-4A50-A916-52A0C07C8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2A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4-24T00:56:00Z</dcterms:created>
  <dcterms:modified xsi:type="dcterms:W3CDTF">2021-04-24T00:57:00Z</dcterms:modified>
</cp:coreProperties>
</file>